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69F" w:rsidRPr="004B7C3B" w:rsidRDefault="00D02A82" w:rsidP="000B169F">
      <w:pPr>
        <w:spacing w:line="240" w:lineRule="auto"/>
        <w:contextualSpacing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t xml:space="preserve">S1 </w:t>
      </w:r>
      <w:r w:rsidR="000B169F" w:rsidRPr="004B7C3B">
        <w:rPr>
          <w:rFonts w:ascii="Arial" w:hAnsi="Arial" w:cs="Arial"/>
          <w:color w:val="000000" w:themeColor="text1"/>
          <w:sz w:val="24"/>
        </w:rPr>
        <w:t>Tab</w:t>
      </w:r>
      <w:r>
        <w:rPr>
          <w:rFonts w:ascii="Arial" w:hAnsi="Arial" w:cs="Arial"/>
          <w:sz w:val="24"/>
        </w:rPr>
        <w:t>le</w:t>
      </w:r>
      <w:r w:rsidR="000B169F" w:rsidRPr="004B7C3B">
        <w:rPr>
          <w:rFonts w:ascii="Arial" w:hAnsi="Arial" w:cs="Arial"/>
          <w:sz w:val="24"/>
        </w:rPr>
        <w:t xml:space="preserve">: Comparison of responses to treatment </w:t>
      </w:r>
      <w:r w:rsidR="000B169F" w:rsidRPr="004B7C3B">
        <w:rPr>
          <w:rFonts w:ascii="Arial" w:hAnsi="Arial" w:cs="Arial"/>
          <w:color w:val="000000" w:themeColor="text1"/>
          <w:sz w:val="24"/>
        </w:rPr>
        <w:t>between experimental and control groups</w:t>
      </w:r>
      <w:bookmarkStart w:id="0" w:name="_GoBack"/>
      <w:bookmarkEnd w:id="0"/>
    </w:p>
    <w:tbl>
      <w:tblPr>
        <w:tblpPr w:leftFromText="180" w:rightFromText="180" w:vertAnchor="text" w:horzAnchor="margin" w:tblpY="229"/>
        <w:tblW w:w="9963" w:type="dxa"/>
        <w:tblLook w:val="04A0"/>
      </w:tblPr>
      <w:tblGrid>
        <w:gridCol w:w="2462"/>
        <w:gridCol w:w="338"/>
        <w:gridCol w:w="1473"/>
        <w:gridCol w:w="1528"/>
        <w:gridCol w:w="876"/>
        <w:gridCol w:w="865"/>
        <w:gridCol w:w="981"/>
        <w:gridCol w:w="1440"/>
      </w:tblGrid>
      <w:tr w:rsidR="000B169F" w:rsidRPr="00E072EB" w:rsidTr="00375B2C">
        <w:trPr>
          <w:trHeight w:val="315"/>
        </w:trPr>
        <w:tc>
          <w:tcPr>
            <w:tcW w:w="24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E072EB" w:rsidRDefault="000B169F" w:rsidP="009133B2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72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8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C60A97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60A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xperimental</w:t>
            </w:r>
          </w:p>
          <w:p w:rsidR="000B169F" w:rsidRPr="00C60A97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n (SD) C</w:t>
            </w:r>
            <w:r w:rsidRPr="00C60A9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anges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C60A97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60A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rol</w:t>
            </w:r>
          </w:p>
          <w:p w:rsidR="000B169F" w:rsidRPr="00C60A97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n (SD) C</w:t>
            </w:r>
            <w:r w:rsidRPr="00C60A9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anges</w:t>
            </w:r>
          </w:p>
        </w:tc>
        <w:tc>
          <w:tcPr>
            <w:tcW w:w="17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B169F" w:rsidRPr="00E072EB" w:rsidRDefault="000B169F" w:rsidP="00375B2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72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5% CI</w:t>
            </w:r>
            <w:r w:rsidR="00673A4B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&amp;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E072EB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E072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E072EB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072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ffect Size</w:t>
            </w:r>
          </w:p>
        </w:tc>
      </w:tr>
      <w:tr w:rsidR="000B169F" w:rsidRPr="00B02FB0" w:rsidTr="009133B2">
        <w:trPr>
          <w:trHeight w:val="7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d-STH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40205A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0.11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40205A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 (0.14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A95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A95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A951FC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6A5279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 w:rsidR="004020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B169F" w:rsidRPr="004A0AE3" w:rsidTr="009133B2">
        <w:trPr>
          <w:trHeight w:val="9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4A0AE3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d-DTH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4A0AE3" w:rsidRDefault="00A951FC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 (0.19</w:t>
            </w:r>
            <w:r w:rsidR="000B169F" w:rsidRP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↑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4A0AE3" w:rsidRDefault="00A951FC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 w:rsidR="00633ED1" w:rsidRP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0B169F" w:rsidRP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4A0AE3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A95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4A0AE3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A95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4A0AE3" w:rsidRDefault="00A951FC" w:rsidP="00A951F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0B169F" w:rsidRP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4A0AE3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A95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d-STF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DA1596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  <w:r w:rsidR="00AE2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14</w:t>
            </w:r>
            <w:r w:rsidR="00836C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AE20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DA1596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0.10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DA15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DA15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E856C9" w:rsidP="00DA159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DA15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01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6A5279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DA15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0B169F" w:rsidRPr="00B02FB0" w:rsidTr="009133B2">
        <w:trPr>
          <w:trHeight w:val="207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ed-DTF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184ED7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 (0.22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184ED7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(0.07</w:t>
            </w:r>
            <w:r w:rsidR="000B16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EA5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DA15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DA15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DA1596" w:rsidP="00DA159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0.001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DA1596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-STH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5 </w:t>
            </w:r>
            <w:r w:rsidR="00A951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A951FC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 (0.08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3968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3968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-DTH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A951FC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 (0.10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A951FC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 (0.15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 w:rsidR="003968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3968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3968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3968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-STF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E856C9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(0.08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E856C9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0.09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E85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E85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  <w:r w:rsidR="00E85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E85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e-DTF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E856C9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 (0.14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(0.06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E85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 w:rsidR="00E85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267374" w:rsidP="00267374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0.001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E85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ence-STH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39686A" w:rsidP="00267374">
            <w:pPr>
              <w:spacing w:line="240" w:lineRule="auto"/>
              <w:ind w:right="7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  <w:r w:rsidR="002673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88</w:t>
            </w:r>
            <w:r w:rsidR="002673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267374" w:rsidP="00267374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6 (6.92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↓</w:t>
            </w:r>
            <w:r w:rsidR="003968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267374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267374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267374" w:rsidP="009129BF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9129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  <w:r w:rsidR="009129B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129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ence-DTH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39686A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  <w:r w:rsidR="00120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5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267374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 (5.12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267374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267374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  <w:r w:rsidR="009129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9129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ence-STF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A41BA9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 (5.89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A41BA9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6 (2.30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6278FA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A41BA9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A41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ence-DTF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A41BA9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 (6.28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A41BA9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 (2.99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A41BA9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A41B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 support-STH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622BB7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4(1.85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622BB7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(3.13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D43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 w:rsidR="00D43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425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D43CA5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622B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uble support-DTHW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622BB7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5(2.89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622BB7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  <w:r w:rsidR="00147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38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 w:rsidR="00D43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="00D43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D43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D43CA5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 support-STF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C73692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 (3.04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C73692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6 (2.25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C73692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4A0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736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uble support-DTF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C73692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 (2.73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C73692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5 (3.68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 w:rsidR="00C736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 w:rsidR="00C736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736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C736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02FB0">
              <w:rPr>
                <w:rFonts w:ascii="Arial" w:hAnsi="Arial" w:cs="Arial"/>
                <w:sz w:val="20"/>
                <w:szCs w:val="20"/>
              </w:rPr>
              <w:t>Midswing</w:t>
            </w:r>
            <w:proofErr w:type="spellEnd"/>
            <w:r w:rsidRPr="00B02FB0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H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D43CA5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 (23.6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D43CA5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 (38.1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</w:t>
            </w:r>
            <w:r w:rsidR="00D43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D43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D43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474FEA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02FB0">
              <w:rPr>
                <w:rFonts w:ascii="Arial" w:hAnsi="Arial" w:cs="Arial"/>
                <w:sz w:val="20"/>
                <w:szCs w:val="20"/>
              </w:rPr>
              <w:t>Midswing</w:t>
            </w:r>
            <w:proofErr w:type="spellEnd"/>
            <w:r w:rsidRPr="00B02FB0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THW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474FEA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 (51.1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474FEA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 (55.3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D43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D43CA5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D43C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474FEA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02FB0">
              <w:rPr>
                <w:rFonts w:ascii="Arial" w:hAnsi="Arial" w:cs="Arial"/>
                <w:sz w:val="20"/>
                <w:szCs w:val="20"/>
              </w:rPr>
              <w:t>Midswing</w:t>
            </w:r>
            <w:proofErr w:type="spellEnd"/>
            <w:r w:rsidRPr="00B02FB0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F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C73692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 (38.0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C73692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(16.7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C736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</w:t>
            </w:r>
            <w:r w:rsidR="00425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 w:rsidR="00425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6A52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02FB0">
              <w:rPr>
                <w:rFonts w:ascii="Arial" w:hAnsi="Arial" w:cs="Arial"/>
                <w:sz w:val="20"/>
                <w:szCs w:val="20"/>
              </w:rPr>
              <w:t>Midswing</w:t>
            </w:r>
            <w:proofErr w:type="spellEnd"/>
            <w:r w:rsidRPr="00B02FB0">
              <w:rPr>
                <w:rFonts w:ascii="Arial" w:hAnsi="Arial" w:cs="Arial"/>
                <w:sz w:val="20"/>
                <w:szCs w:val="20"/>
              </w:rPr>
              <w:t xml:space="preserve"> -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F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425865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1(41.5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425865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 (18.7</w:t>
            </w:r>
            <w:r w:rsidR="000B169F"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425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425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 w:rsidR="004258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F-12 (PCS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6.4</w:t>
            </w:r>
            <w:r w:rsidR="00EA5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↑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7.5) 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F-12 (MCS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(11.2</w:t>
            </w:r>
            <w:r w:rsidR="00EA5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↑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3.4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ES-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3.9</w:t>
            </w:r>
            <w:r w:rsidR="00EA5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3.8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3.0</w:t>
            </w:r>
            <w:r w:rsidR="00EA5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2.8) 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PDR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rt 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2.1</w:t>
            </w:r>
            <w:r w:rsidR="00EA5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2.7) ↑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PDR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rt 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 (5.5</w:t>
            </w:r>
            <w:r w:rsidR="00EA5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3.4) ↓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</w:tr>
      <w:tr w:rsidR="000B169F" w:rsidRPr="00B02FB0" w:rsidTr="009133B2">
        <w:trPr>
          <w:trHeight w:val="80"/>
        </w:trPr>
        <w:tc>
          <w:tcPr>
            <w:tcW w:w="2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0B169F" w:rsidP="009133B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PDR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rt 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 (6.2</w:t>
            </w:r>
            <w:r w:rsidR="00EA5A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↓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5.2) ↑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B169F" w:rsidRPr="00B02FB0" w:rsidRDefault="000B169F" w:rsidP="009133B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169F" w:rsidRPr="00B02FB0" w:rsidRDefault="000B169F" w:rsidP="009133B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2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</w:t>
            </w:r>
          </w:p>
        </w:tc>
      </w:tr>
    </w:tbl>
    <w:p w:rsidR="000B169F" w:rsidRPr="00425865" w:rsidRDefault="000B169F" w:rsidP="000B169F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D308B2">
        <w:rPr>
          <w:rFonts w:ascii="Arial" w:hAnsi="Arial" w:cs="Arial"/>
          <w:color w:val="000000" w:themeColor="text1"/>
          <w:sz w:val="20"/>
          <w:szCs w:val="20"/>
          <w:lang w:val="en-GB"/>
        </w:rPr>
        <w:t>STHW=</w:t>
      </w:r>
      <w:r w:rsidRPr="00D308B2">
        <w:rPr>
          <w:rFonts w:ascii="Arial" w:hAnsi="Arial" w:cs="Arial"/>
          <w:sz w:val="20"/>
          <w:szCs w:val="20"/>
        </w:rPr>
        <w:t xml:space="preserve">single-task habitual walking; DTHW=dual-task habitual walking; </w:t>
      </w:r>
      <w:r w:rsidRPr="00D308B2">
        <w:rPr>
          <w:rFonts w:ascii="Arial" w:hAnsi="Arial" w:cs="Arial"/>
          <w:color w:val="000000" w:themeColor="text1"/>
          <w:sz w:val="20"/>
          <w:szCs w:val="20"/>
          <w:lang w:val="en-GB"/>
        </w:rPr>
        <w:t>STFW</w:t>
      </w:r>
      <w:r w:rsidRPr="00D308B2">
        <w:rPr>
          <w:rFonts w:ascii="Arial" w:hAnsi="Arial" w:cs="Arial"/>
          <w:sz w:val="20"/>
          <w:szCs w:val="20"/>
          <w:lang w:val="en-GB"/>
        </w:rPr>
        <w:t>=s</w:t>
      </w:r>
      <w:r w:rsidRPr="00D308B2">
        <w:rPr>
          <w:rFonts w:ascii="Arial" w:hAnsi="Arial" w:cs="Arial"/>
          <w:sz w:val="20"/>
          <w:szCs w:val="20"/>
        </w:rPr>
        <w:t>ingle-task fast walking;</w:t>
      </w:r>
      <w:r w:rsidR="00691753">
        <w:rPr>
          <w:rFonts w:ascii="Arial" w:hAnsi="Arial" w:cs="Arial"/>
          <w:sz w:val="20"/>
          <w:szCs w:val="20"/>
        </w:rPr>
        <w:t xml:space="preserve"> </w:t>
      </w:r>
      <w:r w:rsidRPr="00D308B2">
        <w:rPr>
          <w:rFonts w:ascii="Arial" w:hAnsi="Arial" w:cs="Arial"/>
          <w:sz w:val="20"/>
          <w:szCs w:val="20"/>
        </w:rPr>
        <w:t>DTFW= dual-task fast walking</w:t>
      </w:r>
      <w:r>
        <w:rPr>
          <w:rFonts w:ascii="Arial" w:hAnsi="Arial" w:cs="Arial"/>
          <w:sz w:val="20"/>
          <w:szCs w:val="20"/>
        </w:rPr>
        <w:t xml:space="preserve">; </w:t>
      </w:r>
      <w:r w:rsidRPr="00D308B2">
        <w:rPr>
          <w:rFonts w:ascii="Arial" w:hAnsi="Arial" w:cs="Arial"/>
          <w:sz w:val="20"/>
          <w:szCs w:val="20"/>
        </w:rPr>
        <w:t>SF-12 (PCS</w:t>
      </w:r>
      <w:proofErr w:type="gramStart"/>
      <w:r w:rsidRPr="00D308B2">
        <w:rPr>
          <w:rFonts w:ascii="Arial" w:hAnsi="Arial" w:cs="Arial"/>
          <w:sz w:val="20"/>
          <w:szCs w:val="20"/>
        </w:rPr>
        <w:t>)=</w:t>
      </w:r>
      <w:proofErr w:type="gramEnd"/>
      <w:r w:rsidRPr="00D308B2">
        <w:rPr>
          <w:rFonts w:ascii="Arial" w:hAnsi="Arial" w:cs="Arial"/>
          <w:sz w:val="20"/>
          <w:szCs w:val="20"/>
        </w:rPr>
        <w:t>Short Form-12 Health Survey (physical component</w:t>
      </w:r>
      <w:r>
        <w:rPr>
          <w:rFonts w:ascii="Arial" w:hAnsi="Arial" w:cs="Arial"/>
          <w:sz w:val="20"/>
          <w:szCs w:val="20"/>
        </w:rPr>
        <w:t xml:space="preserve"> summary); </w:t>
      </w:r>
      <w:r w:rsidRPr="00D308B2">
        <w:rPr>
          <w:rFonts w:ascii="Arial" w:hAnsi="Arial" w:cs="Arial"/>
          <w:sz w:val="20"/>
          <w:szCs w:val="20"/>
        </w:rPr>
        <w:t>SF-12 (MCS)</w:t>
      </w:r>
      <w:r>
        <w:rPr>
          <w:rFonts w:ascii="Arial" w:hAnsi="Arial" w:cs="Arial"/>
          <w:sz w:val="20"/>
          <w:szCs w:val="20"/>
        </w:rPr>
        <w:t xml:space="preserve"> </w:t>
      </w:r>
      <w:r w:rsidRPr="00D308B2">
        <w:rPr>
          <w:rFonts w:ascii="Arial" w:hAnsi="Arial" w:cs="Arial"/>
          <w:sz w:val="20"/>
          <w:szCs w:val="20"/>
        </w:rPr>
        <w:t>=Short Form-12 Health Survey (mental component summary)</w:t>
      </w:r>
      <w:r>
        <w:rPr>
          <w:rFonts w:ascii="Arial" w:hAnsi="Arial" w:cs="Arial"/>
          <w:sz w:val="20"/>
          <w:szCs w:val="20"/>
        </w:rPr>
        <w:t xml:space="preserve">; </w:t>
      </w:r>
      <w:r w:rsidRPr="00D308B2">
        <w:rPr>
          <w:rFonts w:ascii="Arial" w:hAnsi="Arial" w:cs="Arial"/>
          <w:sz w:val="20"/>
          <w:szCs w:val="20"/>
        </w:rPr>
        <w:t>FES-I =short Falls Efficacy Scale-International</w:t>
      </w:r>
      <w:r>
        <w:rPr>
          <w:rFonts w:ascii="Arial" w:hAnsi="Arial" w:cs="Arial"/>
          <w:sz w:val="20"/>
          <w:szCs w:val="20"/>
        </w:rPr>
        <w:t xml:space="preserve">; </w:t>
      </w:r>
      <w:r w:rsidRPr="00D308B2">
        <w:rPr>
          <w:rFonts w:ascii="Arial" w:hAnsi="Arial" w:cs="Arial"/>
          <w:sz w:val="20"/>
          <w:szCs w:val="20"/>
        </w:rPr>
        <w:t>VAS=visual analog scale for pain. UPDRS =</w:t>
      </w:r>
      <w:r w:rsidRPr="00D308B2">
        <w:rPr>
          <w:rFonts w:ascii="Arial" w:hAnsi="Arial" w:cs="Arial"/>
          <w:snapToGrid w:val="0"/>
          <w:sz w:val="20"/>
          <w:szCs w:val="20"/>
        </w:rPr>
        <w:t xml:space="preserve"> Unified Parkinson's disease Rating Scale.</w:t>
      </w:r>
      <w:r w:rsidR="00375B2C">
        <w:rPr>
          <w:rFonts w:ascii="Arial" w:hAnsi="Arial" w:cs="Arial"/>
          <w:snapToGrid w:val="0"/>
          <w:sz w:val="20"/>
          <w:szCs w:val="20"/>
        </w:rPr>
        <w:t xml:space="preserve"> </w:t>
      </w:r>
      <w:r w:rsidRPr="00D308B2">
        <w:rPr>
          <w:rFonts w:ascii="Arial" w:hAnsi="Arial" w:cs="Arial"/>
          <w:color w:val="000000" w:themeColor="text1"/>
          <w:sz w:val="20"/>
          <w:szCs w:val="20"/>
        </w:rPr>
        <w:t xml:space="preserve">The symbol * indicates a significant difference between groups after </w:t>
      </w:r>
      <w:r w:rsidRPr="003835D5">
        <w:rPr>
          <w:rFonts w:ascii="Arial" w:hAnsi="Arial" w:cs="Arial"/>
          <w:color w:val="000000" w:themeColor="text1"/>
          <w:sz w:val="20"/>
          <w:szCs w:val="20"/>
        </w:rPr>
        <w:t>treatment</w:t>
      </w:r>
      <w:r w:rsidR="003835D5" w:rsidRPr="003835D5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="00673A4B">
        <w:rPr>
          <w:rFonts w:ascii="Arial" w:hAnsi="Arial" w:cs="Arial"/>
          <w:sz w:val="20"/>
          <w:szCs w:val="20"/>
          <w:lang w:val="en-GB"/>
        </w:rPr>
        <w:t>Bootstrap for Independent Sample Test</w:t>
      </w:r>
      <w:r w:rsidR="00B62C59" w:rsidRPr="0059430A">
        <w:rPr>
          <w:rFonts w:ascii="Arial" w:hAnsi="Arial" w:cs="Arial"/>
          <w:sz w:val="20"/>
          <w:szCs w:val="20"/>
        </w:rPr>
        <w:t xml:space="preserve">, </w:t>
      </w:r>
      <w:r w:rsidR="00B62C59" w:rsidRPr="0059430A">
        <w:rPr>
          <w:rFonts w:ascii="Arial" w:hAnsi="Arial" w:cs="Arial"/>
          <w:i/>
          <w:sz w:val="20"/>
          <w:szCs w:val="20"/>
        </w:rPr>
        <w:t>p</w:t>
      </w:r>
      <w:r w:rsidR="00B62C59" w:rsidRPr="0059430A">
        <w:rPr>
          <w:rFonts w:ascii="Arial" w:hAnsi="Arial" w:cs="Arial"/>
          <w:sz w:val="20"/>
          <w:szCs w:val="20"/>
        </w:rPr>
        <w:t>&lt;0.05</w:t>
      </w:r>
      <w:r w:rsidR="00B62C59">
        <w:rPr>
          <w:rFonts w:ascii="Arial" w:hAnsi="Arial" w:cs="Arial"/>
          <w:sz w:val="20"/>
          <w:szCs w:val="20"/>
        </w:rPr>
        <w:t xml:space="preserve">). </w:t>
      </w:r>
      <w:r w:rsidRPr="003835D5">
        <w:rPr>
          <w:rFonts w:ascii="Arial" w:hAnsi="Arial" w:cs="Arial"/>
          <w:color w:val="000000" w:themeColor="text1"/>
          <w:sz w:val="20"/>
          <w:szCs w:val="20"/>
        </w:rPr>
        <w:t>CI</w:t>
      </w:r>
      <w:r w:rsidR="00673A4B">
        <w:rPr>
          <w:rFonts w:ascii="Arial" w:hAnsi="Arial" w:cs="Arial"/>
          <w:sz w:val="24"/>
          <w:szCs w:val="24"/>
          <w:vertAlign w:val="superscript"/>
          <w:lang w:val="en-GB"/>
        </w:rPr>
        <w:t>&amp;</w:t>
      </w:r>
      <w:r w:rsidRPr="003835D5">
        <w:rPr>
          <w:rFonts w:ascii="Arial" w:hAnsi="Arial" w:cs="Arial"/>
          <w:color w:val="000000" w:themeColor="text1"/>
          <w:sz w:val="20"/>
          <w:szCs w:val="20"/>
        </w:rPr>
        <w:t>:</w:t>
      </w:r>
      <w:r w:rsidRPr="00D308B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673A4B">
        <w:rPr>
          <w:rFonts w:ascii="Arial" w:hAnsi="Arial" w:cs="Arial"/>
          <w:color w:val="000000" w:themeColor="text1"/>
          <w:sz w:val="20"/>
          <w:szCs w:val="20"/>
        </w:rPr>
        <w:t xml:space="preserve">Bootstrap </w:t>
      </w:r>
      <w:r w:rsidRPr="00D308B2">
        <w:rPr>
          <w:rFonts w:ascii="Arial" w:hAnsi="Arial" w:cs="Arial"/>
          <w:color w:val="000000" w:themeColor="text1"/>
          <w:sz w:val="20"/>
          <w:szCs w:val="20"/>
        </w:rPr>
        <w:t>Confidence Intervals. Symbol ↓ indicates a reduction and ↑ an increase in each parameter following the treatment</w:t>
      </w:r>
      <w:r w:rsidRPr="00425865">
        <w:rPr>
          <w:rFonts w:ascii="Arial" w:hAnsi="Arial" w:cs="Arial"/>
          <w:color w:val="000000" w:themeColor="text1"/>
          <w:sz w:val="20"/>
          <w:szCs w:val="20"/>
        </w:rPr>
        <w:t>.</w:t>
      </w:r>
      <w:r w:rsidR="0042586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25865" w:rsidRPr="00425865">
        <w:rPr>
          <w:rFonts w:ascii="Arial" w:hAnsi="Arial" w:cs="Arial"/>
          <w:sz w:val="20"/>
          <w:szCs w:val="20"/>
        </w:rPr>
        <w:t>Cohen’s d was used for calculating effect size</w:t>
      </w:r>
      <w:r w:rsidR="00425865">
        <w:rPr>
          <w:rFonts w:ascii="Arial" w:hAnsi="Arial" w:cs="Arial"/>
          <w:sz w:val="20"/>
          <w:szCs w:val="20"/>
        </w:rPr>
        <w:t>.</w:t>
      </w:r>
    </w:p>
    <w:p w:rsidR="00687890" w:rsidRPr="000B169F" w:rsidRDefault="00D02A82">
      <w:pPr>
        <w:contextualSpacing/>
        <w:rPr>
          <w:rFonts w:ascii="Arial" w:hAnsi="Arial" w:cs="Arial"/>
          <w:b/>
          <w:sz w:val="32"/>
          <w:szCs w:val="32"/>
        </w:rPr>
      </w:pPr>
    </w:p>
    <w:sectPr w:rsidR="00687890" w:rsidRPr="000B169F" w:rsidSect="00744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B169F"/>
    <w:rsid w:val="00005EA1"/>
    <w:rsid w:val="000473CA"/>
    <w:rsid w:val="000B169F"/>
    <w:rsid w:val="000C6012"/>
    <w:rsid w:val="00120436"/>
    <w:rsid w:val="00147600"/>
    <w:rsid w:val="001742D2"/>
    <w:rsid w:val="00184ED7"/>
    <w:rsid w:val="001D6420"/>
    <w:rsid w:val="001E093E"/>
    <w:rsid w:val="00267374"/>
    <w:rsid w:val="00305E93"/>
    <w:rsid w:val="00375B2C"/>
    <w:rsid w:val="003835D5"/>
    <w:rsid w:val="0039686A"/>
    <w:rsid w:val="003D757B"/>
    <w:rsid w:val="0040205A"/>
    <w:rsid w:val="00425865"/>
    <w:rsid w:val="00474FEA"/>
    <w:rsid w:val="004A0AE3"/>
    <w:rsid w:val="00586AAD"/>
    <w:rsid w:val="005C391A"/>
    <w:rsid w:val="00622BB7"/>
    <w:rsid w:val="00626A8A"/>
    <w:rsid w:val="006278FA"/>
    <w:rsid w:val="00633ED1"/>
    <w:rsid w:val="00673A4B"/>
    <w:rsid w:val="00691753"/>
    <w:rsid w:val="006A5279"/>
    <w:rsid w:val="0073287D"/>
    <w:rsid w:val="007442BF"/>
    <w:rsid w:val="00776448"/>
    <w:rsid w:val="00836CB1"/>
    <w:rsid w:val="008D3D93"/>
    <w:rsid w:val="009129BF"/>
    <w:rsid w:val="00974468"/>
    <w:rsid w:val="009851C2"/>
    <w:rsid w:val="00A05175"/>
    <w:rsid w:val="00A41BA9"/>
    <w:rsid w:val="00A73624"/>
    <w:rsid w:val="00A951FC"/>
    <w:rsid w:val="00AD0C18"/>
    <w:rsid w:val="00AE20C2"/>
    <w:rsid w:val="00B62C59"/>
    <w:rsid w:val="00BB463B"/>
    <w:rsid w:val="00C35AA9"/>
    <w:rsid w:val="00C4509E"/>
    <w:rsid w:val="00C73692"/>
    <w:rsid w:val="00CC167F"/>
    <w:rsid w:val="00D02A82"/>
    <w:rsid w:val="00D2418F"/>
    <w:rsid w:val="00D246A5"/>
    <w:rsid w:val="00D43CA5"/>
    <w:rsid w:val="00DA1596"/>
    <w:rsid w:val="00DF3AEA"/>
    <w:rsid w:val="00E37CE4"/>
    <w:rsid w:val="00E4129D"/>
    <w:rsid w:val="00E56024"/>
    <w:rsid w:val="00E856C9"/>
    <w:rsid w:val="00EA5A7D"/>
    <w:rsid w:val="00EC6F75"/>
    <w:rsid w:val="00F523A6"/>
    <w:rsid w:val="00F526FE"/>
    <w:rsid w:val="00F663A0"/>
    <w:rsid w:val="00FD7D1B"/>
    <w:rsid w:val="00FE3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69F"/>
    <w:pPr>
      <w:spacing w:after="0" w:line="48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 Lei</dc:creator>
  <cp:lastModifiedBy>Hong Lei</cp:lastModifiedBy>
  <cp:revision>11</cp:revision>
  <cp:lastPrinted>2016-01-29T06:46:00Z</cp:lastPrinted>
  <dcterms:created xsi:type="dcterms:W3CDTF">2016-01-30T05:53:00Z</dcterms:created>
  <dcterms:modified xsi:type="dcterms:W3CDTF">2016-05-07T17:41:00Z</dcterms:modified>
</cp:coreProperties>
</file>